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5D713A" w14:textId="1DAD602C" w:rsidR="00C8024E" w:rsidRPr="00896381" w:rsidRDefault="00C8024E" w:rsidP="00C8024E">
      <w:pPr>
        <w:rPr>
          <w:b/>
        </w:rPr>
      </w:pPr>
      <w:r w:rsidRPr="00896381">
        <w:rPr>
          <w:b/>
        </w:rPr>
        <w:t>Table S</w:t>
      </w:r>
      <w:r>
        <w:rPr>
          <w:b/>
        </w:rPr>
        <w:t>2</w:t>
      </w:r>
    </w:p>
    <w:tbl>
      <w:tblPr>
        <w:tblW w:w="99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7200"/>
        <w:gridCol w:w="1710"/>
      </w:tblGrid>
      <w:tr w:rsidR="00C8024E" w:rsidRPr="000734E3" w14:paraId="09D8F9D5" w14:textId="77777777" w:rsidTr="001152C5">
        <w:trPr>
          <w:trHeight w:val="280"/>
        </w:trPr>
        <w:tc>
          <w:tcPr>
            <w:tcW w:w="9990" w:type="dxa"/>
            <w:gridSpan w:val="3"/>
            <w:shd w:val="clear" w:color="auto" w:fill="auto"/>
            <w:noWrap/>
            <w:vAlign w:val="bottom"/>
            <w:hideMark/>
          </w:tcPr>
          <w:p w14:paraId="41CDA8FE" w14:textId="77777777" w:rsidR="00C8024E" w:rsidRPr="000734E3" w:rsidRDefault="00C8024E" w:rsidP="001152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rains used in this work</w:t>
            </w:r>
          </w:p>
        </w:tc>
      </w:tr>
      <w:tr w:rsidR="00C8024E" w:rsidRPr="000734E3" w14:paraId="28B24A62" w14:textId="77777777" w:rsidTr="001152C5">
        <w:trPr>
          <w:trHeight w:val="315"/>
        </w:trPr>
        <w:tc>
          <w:tcPr>
            <w:tcW w:w="1080" w:type="dxa"/>
            <w:shd w:val="clear" w:color="auto" w:fill="auto"/>
            <w:vAlign w:val="bottom"/>
            <w:hideMark/>
          </w:tcPr>
          <w:p w14:paraId="63F526E2" w14:textId="77777777" w:rsidR="00C8024E" w:rsidRPr="000734E3" w:rsidRDefault="00C8024E" w:rsidP="001152C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7200" w:type="dxa"/>
            <w:shd w:val="clear" w:color="auto" w:fill="auto"/>
            <w:vAlign w:val="bottom"/>
            <w:hideMark/>
          </w:tcPr>
          <w:p w14:paraId="4EE1A962" w14:textId="77777777" w:rsidR="00C8024E" w:rsidRPr="000734E3" w:rsidRDefault="00C8024E" w:rsidP="001152C5">
            <w:pP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422BE30D" w14:textId="77777777" w:rsidR="00C8024E" w:rsidRPr="000734E3" w:rsidRDefault="00C8024E" w:rsidP="001152C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C8024E" w:rsidRPr="000734E3" w14:paraId="2838F5D7" w14:textId="77777777" w:rsidTr="001152C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DC5137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AJY3324</w:t>
            </w:r>
          </w:p>
        </w:tc>
        <w:tc>
          <w:tcPr>
            <w:tcW w:w="7200" w:type="dxa"/>
            <w:shd w:val="clear" w:color="auto" w:fill="auto"/>
            <w:noWrap/>
            <w:vAlign w:val="bottom"/>
            <w:hideMark/>
          </w:tcPr>
          <w:p w14:paraId="51248CFC" w14:textId="77777777" w:rsidR="00C8024E" w:rsidRPr="00BE6C52" w:rsidRDefault="00C8024E" w:rsidP="001152C5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dhr1∆</w:t>
            </w:r>
            <w:proofErr w:type="gramStart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his3Δ1 leu2Δ0 met15Δ0 ura3Δ0/pAJ238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2418FDE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8024E" w:rsidRPr="000734E3" w14:paraId="43AF6E06" w14:textId="77777777" w:rsidTr="001152C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3C09CF" w14:textId="77777777" w:rsidR="00C8024E" w:rsidRPr="000734E3" w:rsidRDefault="00C8024E" w:rsidP="001152C5">
            <w:pPr>
              <w:rPr>
                <w:rFonts w:eastAsia="Times New Roman"/>
                <w:sz w:val="20"/>
                <w:szCs w:val="20"/>
              </w:rPr>
            </w:pPr>
            <w:r w:rsidRPr="002554B9">
              <w:rPr>
                <w:rFonts w:eastAsia="Times New Roman"/>
                <w:sz w:val="20"/>
                <w:szCs w:val="20"/>
              </w:rPr>
              <w:t xml:space="preserve">AJY3335 </w:t>
            </w:r>
          </w:p>
        </w:tc>
        <w:tc>
          <w:tcPr>
            <w:tcW w:w="7200" w:type="dxa"/>
            <w:shd w:val="clear" w:color="auto" w:fill="auto"/>
            <w:noWrap/>
            <w:vAlign w:val="bottom"/>
            <w:hideMark/>
          </w:tcPr>
          <w:p w14:paraId="1651065F" w14:textId="77777777" w:rsidR="00C8024E" w:rsidRPr="00BE6C52" w:rsidRDefault="00C8024E" w:rsidP="001152C5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MATalpha</w:t>
            </w:r>
            <w:proofErr w:type="spellEnd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KanMX-P</w:t>
            </w:r>
            <w:r w:rsidRPr="002554B9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GAL</w:t>
            </w:r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-3xHA-DHR1 </w:t>
            </w:r>
            <w:proofErr w:type="spellStart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his3Δ1 leu2Δ0 lys2Δ0 ura3Δ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6E1885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8024E" w:rsidRPr="000734E3" w14:paraId="1420700F" w14:textId="77777777" w:rsidTr="001152C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1CAF80" w14:textId="77777777" w:rsidR="00C8024E" w:rsidRPr="000734E3" w:rsidRDefault="00C8024E" w:rsidP="001152C5">
            <w:pPr>
              <w:rPr>
                <w:rFonts w:eastAsia="Times New Roman"/>
                <w:sz w:val="20"/>
                <w:szCs w:val="20"/>
              </w:rPr>
            </w:pPr>
            <w:r w:rsidRPr="002554B9">
              <w:rPr>
                <w:rFonts w:eastAsia="Times New Roman"/>
                <w:sz w:val="20"/>
                <w:szCs w:val="20"/>
              </w:rPr>
              <w:t>AJY3583</w:t>
            </w:r>
          </w:p>
        </w:tc>
        <w:tc>
          <w:tcPr>
            <w:tcW w:w="7200" w:type="dxa"/>
            <w:shd w:val="clear" w:color="auto" w:fill="auto"/>
            <w:noWrap/>
            <w:vAlign w:val="bottom"/>
            <w:hideMark/>
          </w:tcPr>
          <w:p w14:paraId="33859ABE" w14:textId="77777777" w:rsidR="00C8024E" w:rsidRPr="00BE6C52" w:rsidRDefault="00C8024E" w:rsidP="001152C5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P</w:t>
            </w:r>
            <w:r w:rsidRPr="002554B9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GAL</w:t>
            </w:r>
            <w:proofErr w:type="gramStart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SNR17A::URA3 snr17b∆::LEU2 his3Δ1 leu2Δ0 met15Δ0 ura3Δ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8E2B50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8024E" w:rsidRPr="000734E3" w14:paraId="71A2E2A7" w14:textId="77777777" w:rsidTr="001152C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77BAAE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AJY3711</w:t>
            </w:r>
          </w:p>
        </w:tc>
        <w:tc>
          <w:tcPr>
            <w:tcW w:w="7200" w:type="dxa"/>
            <w:shd w:val="clear" w:color="auto" w:fill="auto"/>
            <w:noWrap/>
            <w:vAlign w:val="bottom"/>
            <w:hideMark/>
          </w:tcPr>
          <w:p w14:paraId="7B4166C5" w14:textId="77777777" w:rsidR="00C8024E" w:rsidRPr="00BE6C52" w:rsidRDefault="00C8024E" w:rsidP="001152C5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KanMX-P</w:t>
            </w:r>
            <w:r w:rsidRPr="002554B9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GAL</w:t>
            </w:r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-3xHA-DHR1 </w:t>
            </w:r>
            <w:proofErr w:type="spellStart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his3Δ1 leu2Δ0 met15Δ0 ura3Δ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10914D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120359" w:rsidRPr="000734E3" w14:paraId="14BD6C98" w14:textId="77777777" w:rsidTr="001152C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</w:tcPr>
          <w:p w14:paraId="1EDB9F14" w14:textId="2FBEFA69" w:rsidR="00120359" w:rsidRPr="002554B9" w:rsidRDefault="00120359" w:rsidP="001152C5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JY3715</w:t>
            </w:r>
          </w:p>
        </w:tc>
        <w:tc>
          <w:tcPr>
            <w:tcW w:w="7200" w:type="dxa"/>
            <w:shd w:val="clear" w:color="auto" w:fill="auto"/>
            <w:noWrap/>
            <w:vAlign w:val="bottom"/>
          </w:tcPr>
          <w:p w14:paraId="6A727E48" w14:textId="25F2A0BD" w:rsidR="00120359" w:rsidRPr="002554B9" w:rsidRDefault="00120359" w:rsidP="00120359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dhr1∆</w:t>
            </w:r>
            <w:proofErr w:type="gramStart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KanMX</w:t>
            </w:r>
            <w:proofErr w:type="spellEnd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his3Δ1 leu2Δ0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ura3∆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5637CF4" w14:textId="680D496D" w:rsidR="00120359" w:rsidRPr="002554B9" w:rsidRDefault="00120359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8024E" w:rsidRPr="000734E3" w14:paraId="6DBF50FD" w14:textId="77777777" w:rsidTr="001152C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DE1CE7" w14:textId="77777777" w:rsidR="00C8024E" w:rsidRPr="000734E3" w:rsidRDefault="00C8024E" w:rsidP="001152C5">
            <w:pPr>
              <w:rPr>
                <w:rFonts w:eastAsia="Times New Roman"/>
                <w:sz w:val="20"/>
                <w:szCs w:val="20"/>
              </w:rPr>
            </w:pPr>
            <w:r w:rsidRPr="002554B9">
              <w:rPr>
                <w:rFonts w:eastAsia="Times New Roman"/>
                <w:sz w:val="20"/>
                <w:szCs w:val="20"/>
              </w:rPr>
              <w:t>AJY3752</w:t>
            </w:r>
          </w:p>
        </w:tc>
        <w:tc>
          <w:tcPr>
            <w:tcW w:w="7200" w:type="dxa"/>
            <w:shd w:val="clear" w:color="auto" w:fill="auto"/>
            <w:noWrap/>
            <w:vAlign w:val="bottom"/>
            <w:hideMark/>
          </w:tcPr>
          <w:p w14:paraId="340783B0" w14:textId="77777777" w:rsidR="00C8024E" w:rsidRPr="00BE6C52" w:rsidRDefault="00C8024E" w:rsidP="001152C5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KanMX-P</w:t>
            </w:r>
            <w:r w:rsidRPr="002554B9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GAL</w:t>
            </w:r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-3HA-DHR1 P</w:t>
            </w:r>
            <w:r w:rsidRPr="002554B9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GAL</w:t>
            </w:r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-SNR17A-URA3 snr17b∆</w:t>
            </w:r>
            <w:proofErr w:type="gramStart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LEU2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53D281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C8024E" w:rsidRPr="000734E3" w14:paraId="5AB86415" w14:textId="77777777" w:rsidTr="001152C5">
        <w:trPr>
          <w:trHeight w:val="360"/>
        </w:trPr>
        <w:tc>
          <w:tcPr>
            <w:tcW w:w="1080" w:type="dxa"/>
            <w:shd w:val="clear" w:color="auto" w:fill="auto"/>
            <w:vAlign w:val="bottom"/>
            <w:hideMark/>
          </w:tcPr>
          <w:p w14:paraId="5F92E79B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>BY4741</w:t>
            </w:r>
          </w:p>
        </w:tc>
        <w:tc>
          <w:tcPr>
            <w:tcW w:w="7200" w:type="dxa"/>
            <w:shd w:val="clear" w:color="auto" w:fill="auto"/>
            <w:vAlign w:val="bottom"/>
            <w:hideMark/>
          </w:tcPr>
          <w:p w14:paraId="21CBFC27" w14:textId="77777777" w:rsidR="00C8024E" w:rsidRPr="00BE6C52" w:rsidRDefault="00C8024E" w:rsidP="001152C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54B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</w:t>
            </w:r>
            <w:proofErr w:type="spellEnd"/>
            <w:r w:rsidRPr="002554B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his3Δ1 leu2Δ0 met15Δ0 ura3Δ0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29952BA7" w14:textId="77777777" w:rsidR="00C8024E" w:rsidRPr="000734E3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2554B9">
              <w:rPr>
                <w:rFonts w:eastAsia="Times New Roman"/>
                <w:color w:val="000000"/>
                <w:sz w:val="20"/>
                <w:szCs w:val="20"/>
              </w:rPr>
              <w:t>Biosystems</w:t>
            </w:r>
            <w:proofErr w:type="spellEnd"/>
          </w:p>
        </w:tc>
      </w:tr>
      <w:tr w:rsidR="00C8024E" w:rsidRPr="000E7CB5" w14:paraId="5390ACA6" w14:textId="77777777" w:rsidTr="001152C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</w:tcPr>
          <w:p w14:paraId="6EE45F3B" w14:textId="77777777" w:rsidR="00C8024E" w:rsidRPr="000E7CB5" w:rsidRDefault="00C8024E" w:rsidP="001152C5">
            <w:pPr>
              <w:rPr>
                <w:rFonts w:eastAsia="Times New Roman"/>
                <w:sz w:val="20"/>
                <w:szCs w:val="20"/>
              </w:rPr>
            </w:pPr>
            <w:r w:rsidRPr="002554B9">
              <w:rPr>
                <w:rFonts w:eastAsia="Times New Roman"/>
                <w:sz w:val="20"/>
                <w:szCs w:val="20"/>
              </w:rPr>
              <w:t>BY4742</w:t>
            </w:r>
          </w:p>
        </w:tc>
        <w:tc>
          <w:tcPr>
            <w:tcW w:w="7200" w:type="dxa"/>
            <w:shd w:val="clear" w:color="auto" w:fill="auto"/>
            <w:noWrap/>
            <w:vAlign w:val="bottom"/>
          </w:tcPr>
          <w:p w14:paraId="4A263FF6" w14:textId="77777777" w:rsidR="00C8024E" w:rsidRPr="000E7CB5" w:rsidRDefault="00C8024E" w:rsidP="001152C5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2554B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Talpha</w:t>
            </w:r>
            <w:proofErr w:type="spellEnd"/>
            <w:r w:rsidRPr="002554B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his3Δ1 leu2Δ0 lys2Δ0 ura3Δ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8709F01" w14:textId="77777777" w:rsidR="00C8024E" w:rsidRPr="000E7CB5" w:rsidRDefault="00C8024E" w:rsidP="001152C5">
            <w:pPr>
              <w:rPr>
                <w:rFonts w:eastAsia="Times New Roman"/>
                <w:sz w:val="20"/>
                <w:szCs w:val="20"/>
              </w:rPr>
            </w:pPr>
            <w:r w:rsidRPr="002554B9">
              <w:rPr>
                <w:rFonts w:eastAsia="Times New Roman"/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2554B9">
              <w:rPr>
                <w:rFonts w:eastAsia="Times New Roman"/>
                <w:color w:val="000000"/>
                <w:sz w:val="20"/>
                <w:szCs w:val="20"/>
              </w:rPr>
              <w:t>Biosystems</w:t>
            </w:r>
            <w:proofErr w:type="spellEnd"/>
          </w:p>
        </w:tc>
      </w:tr>
      <w:tr w:rsidR="00C8024E" w:rsidRPr="00160E62" w14:paraId="2D705E16" w14:textId="77777777" w:rsidTr="001152C5">
        <w:trPr>
          <w:trHeight w:val="2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3C3A7D" w14:textId="77777777" w:rsidR="00C8024E" w:rsidRPr="000E7CB5" w:rsidRDefault="00C8024E" w:rsidP="001152C5">
            <w:pPr>
              <w:rPr>
                <w:rFonts w:eastAsia="Times New Roman"/>
                <w:sz w:val="20"/>
                <w:szCs w:val="20"/>
              </w:rPr>
            </w:pPr>
            <w:r w:rsidRPr="002554B9">
              <w:rPr>
                <w:rFonts w:eastAsia="Times New Roman"/>
                <w:sz w:val="20"/>
                <w:szCs w:val="20"/>
              </w:rPr>
              <w:t xml:space="preserve">YKW100 </w:t>
            </w:r>
          </w:p>
        </w:tc>
        <w:tc>
          <w:tcPr>
            <w:tcW w:w="7200" w:type="dxa"/>
            <w:shd w:val="clear" w:color="auto" w:fill="auto"/>
            <w:noWrap/>
            <w:vAlign w:val="bottom"/>
            <w:hideMark/>
          </w:tcPr>
          <w:p w14:paraId="519CB39D" w14:textId="77777777" w:rsidR="00C8024E" w:rsidRPr="000E7CB5" w:rsidRDefault="00C8024E" w:rsidP="001152C5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u3a∆ UASGAL</w:t>
            </w:r>
            <w:proofErr w:type="gramStart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:SNR17A</w:t>
            </w:r>
            <w:proofErr w:type="gramEnd"/>
            <w:r w:rsidRPr="002554B9">
              <w:rPr>
                <w:rFonts w:eastAsia="Times New Roman"/>
                <w:i/>
                <w:color w:val="000000"/>
                <w:sz w:val="20"/>
                <w:szCs w:val="20"/>
              </w:rPr>
              <w:t>::URA3 snr17b∆::LEU2 ura3-52 his3-∆ leu2 lys2-801 amber trp1∆6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A35E96" w14:textId="77777777" w:rsidR="00C8024E" w:rsidRPr="002554B9" w:rsidRDefault="00C8024E" w:rsidP="001152C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fldChar w:fldCharType="begin">
                <w:fldData xml:space="preserve">PEVuZE5vdGU+PENpdGU+PEF1dGhvcj5XZWhuZXI8L0F1dGhvcj48WWVhcj4yMDAyPC9ZZWFyPjxS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ZWhuZXI8L0F1dGhvcj48WWVhcj4yMDAyPC9ZZWFyPjxS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5" w:tooltip="Wehner, 2002 #96" w:history="1">
              <w:r>
                <w:rPr>
                  <w:noProof/>
                </w:rPr>
                <w:t>Wehner et al., 200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</w:tbl>
    <w:p w14:paraId="03E5D0D5" w14:textId="77777777" w:rsidR="00867F57" w:rsidRDefault="00867F57" w:rsidP="00C8024E">
      <w:pPr>
        <w:rPr>
          <w:sz w:val="20"/>
          <w:szCs w:val="20"/>
        </w:rPr>
      </w:pPr>
      <w:bookmarkStart w:id="0" w:name="_GoBack"/>
      <w:bookmarkEnd w:id="0"/>
    </w:p>
    <w:sectPr w:rsidR="00867F57" w:rsidSect="00D958C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WenQuanYi Micro Hei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CE520F"/>
    <w:multiLevelType w:val="multilevel"/>
    <w:tmpl w:val="4A94750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wa220s6wts99eps0epd0pgsw5trx9sf9zt&quot;&gt;Ecm16-U3 Mol Cell&lt;record-ids&gt;&lt;item&gt;96&lt;/item&gt;&lt;item&gt;170&lt;/item&gt;&lt;item&gt;266&lt;/item&gt;&lt;item&gt;279&lt;/item&gt;&lt;item&gt;280&lt;/item&gt;&lt;/record-ids&gt;&lt;/item&gt;&lt;/Libraries&gt;"/>
  </w:docVars>
  <w:rsids>
    <w:rsidRoot w:val="00D958CD"/>
    <w:rsid w:val="00080C40"/>
    <w:rsid w:val="000E334B"/>
    <w:rsid w:val="0010660E"/>
    <w:rsid w:val="001152C5"/>
    <w:rsid w:val="00117054"/>
    <w:rsid w:val="00120359"/>
    <w:rsid w:val="00120B6C"/>
    <w:rsid w:val="00162C51"/>
    <w:rsid w:val="0018756C"/>
    <w:rsid w:val="001A52BD"/>
    <w:rsid w:val="002230AB"/>
    <w:rsid w:val="00233E43"/>
    <w:rsid w:val="002404A4"/>
    <w:rsid w:val="002B3FA6"/>
    <w:rsid w:val="002C5B97"/>
    <w:rsid w:val="002F2599"/>
    <w:rsid w:val="00375EBB"/>
    <w:rsid w:val="003B2CD3"/>
    <w:rsid w:val="003B55B1"/>
    <w:rsid w:val="00404D65"/>
    <w:rsid w:val="00407CDF"/>
    <w:rsid w:val="00417168"/>
    <w:rsid w:val="004338A0"/>
    <w:rsid w:val="00446D6B"/>
    <w:rsid w:val="005556EE"/>
    <w:rsid w:val="005561BB"/>
    <w:rsid w:val="00565A56"/>
    <w:rsid w:val="005B15B5"/>
    <w:rsid w:val="005C086B"/>
    <w:rsid w:val="005D1A6F"/>
    <w:rsid w:val="0066007A"/>
    <w:rsid w:val="007223EC"/>
    <w:rsid w:val="00790675"/>
    <w:rsid w:val="007A2D34"/>
    <w:rsid w:val="008326D2"/>
    <w:rsid w:val="00867F57"/>
    <w:rsid w:val="009B696F"/>
    <w:rsid w:val="009F5113"/>
    <w:rsid w:val="00A855B0"/>
    <w:rsid w:val="00AA557E"/>
    <w:rsid w:val="00AC4B8B"/>
    <w:rsid w:val="00B921FA"/>
    <w:rsid w:val="00B9741C"/>
    <w:rsid w:val="00BD45A5"/>
    <w:rsid w:val="00BF04D0"/>
    <w:rsid w:val="00C339A1"/>
    <w:rsid w:val="00C47285"/>
    <w:rsid w:val="00C550B6"/>
    <w:rsid w:val="00C8024E"/>
    <w:rsid w:val="00CD47AA"/>
    <w:rsid w:val="00D958CD"/>
    <w:rsid w:val="00D97D70"/>
    <w:rsid w:val="00DD2EB5"/>
    <w:rsid w:val="00E452E8"/>
    <w:rsid w:val="00E50B7C"/>
    <w:rsid w:val="00E85FC4"/>
    <w:rsid w:val="00E97E23"/>
    <w:rsid w:val="00ED617F"/>
    <w:rsid w:val="00EE32F4"/>
    <w:rsid w:val="00F053B7"/>
    <w:rsid w:val="00F24102"/>
    <w:rsid w:val="00FE5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FF924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8C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Heading3"/>
    <w:next w:val="Normal"/>
    <w:link w:val="Heading5Char"/>
    <w:rsid w:val="00D958CD"/>
    <w:pPr>
      <w:numPr>
        <w:ilvl w:val="4"/>
        <w:numId w:val="1"/>
      </w:numPr>
      <w:suppressAutoHyphens/>
      <w:overflowPunct w:val="0"/>
      <w:spacing w:before="300" w:after="60" w:line="276" w:lineRule="auto"/>
      <w:textAlignment w:val="baseline"/>
      <w:outlineLvl w:val="4"/>
    </w:pPr>
    <w:rPr>
      <w:rFonts w:ascii="Times" w:eastAsia="Times New Roman" w:hAnsi="Times" w:cs="Times New Roman"/>
      <w:bCs w:val="0"/>
      <w:i/>
      <w:color w:val="00000A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D958CD"/>
    <w:rPr>
      <w:rFonts w:ascii="Times" w:eastAsia="Times New Roman" w:hAnsi="Times"/>
      <w:b/>
      <w:i/>
      <w:color w:val="00000A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8C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paragraph" w:customStyle="1" w:styleId="text">
    <w:name w:val="text"/>
    <w:aliases w:val="t"/>
    <w:basedOn w:val="Normal"/>
    <w:rsid w:val="00446D6B"/>
    <w:pPr>
      <w:tabs>
        <w:tab w:val="left" w:pos="720"/>
      </w:tabs>
      <w:suppressAutoHyphens/>
      <w:overflowPunct w:val="0"/>
      <w:spacing w:line="480" w:lineRule="atLeast"/>
      <w:ind w:firstLine="720"/>
      <w:jc w:val="both"/>
      <w:textAlignment w:val="baseline"/>
    </w:pPr>
    <w:rPr>
      <w:rFonts w:ascii="Times" w:eastAsia="Times New Roman" w:hAnsi="Times"/>
      <w:color w:val="00000A"/>
      <w:szCs w:val="20"/>
    </w:rPr>
  </w:style>
  <w:style w:type="character" w:styleId="CommentReference">
    <w:name w:val="annotation reference"/>
    <w:basedOn w:val="DefaultParagraphFont"/>
    <w:uiPriority w:val="99"/>
    <w:rsid w:val="00BF04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F04D0"/>
    <w:pPr>
      <w:tabs>
        <w:tab w:val="left" w:pos="720"/>
      </w:tabs>
      <w:suppressAutoHyphens/>
    </w:pPr>
    <w:rPr>
      <w:rFonts w:ascii="Cambria" w:eastAsia="WenQuanYi Micro Hei" w:hAnsi="Cambria" w:cstheme="minorBidi"/>
      <w:color w:val="00000A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4D0"/>
    <w:rPr>
      <w:rFonts w:ascii="Cambria" w:eastAsia="WenQuanYi Micro Hei" w:hAnsi="Cambria" w:cstheme="minorBidi"/>
      <w:color w:val="00000A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F04D0"/>
    <w:rPr>
      <w:i/>
      <w:iCs/>
    </w:rPr>
  </w:style>
  <w:style w:type="character" w:styleId="Hyperlink">
    <w:name w:val="Hyperlink"/>
    <w:basedOn w:val="DefaultParagraphFont"/>
    <w:uiPriority w:val="99"/>
    <w:unhideWhenUsed/>
    <w:rsid w:val="00BF04D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4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4D0"/>
    <w:rPr>
      <w:rFonts w:ascii="Lucida Grande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E85FC4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8C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Heading3"/>
    <w:next w:val="Normal"/>
    <w:link w:val="Heading5Char"/>
    <w:rsid w:val="00D958CD"/>
    <w:pPr>
      <w:numPr>
        <w:ilvl w:val="4"/>
        <w:numId w:val="1"/>
      </w:numPr>
      <w:suppressAutoHyphens/>
      <w:overflowPunct w:val="0"/>
      <w:spacing w:before="300" w:after="60" w:line="276" w:lineRule="auto"/>
      <w:textAlignment w:val="baseline"/>
      <w:outlineLvl w:val="4"/>
    </w:pPr>
    <w:rPr>
      <w:rFonts w:ascii="Times" w:eastAsia="Times New Roman" w:hAnsi="Times" w:cs="Times New Roman"/>
      <w:bCs w:val="0"/>
      <w:i/>
      <w:color w:val="00000A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D958CD"/>
    <w:rPr>
      <w:rFonts w:ascii="Times" w:eastAsia="Times New Roman" w:hAnsi="Times"/>
      <w:b/>
      <w:i/>
      <w:color w:val="00000A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8C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paragraph" w:customStyle="1" w:styleId="text">
    <w:name w:val="text"/>
    <w:aliases w:val="t"/>
    <w:basedOn w:val="Normal"/>
    <w:rsid w:val="00446D6B"/>
    <w:pPr>
      <w:tabs>
        <w:tab w:val="left" w:pos="720"/>
      </w:tabs>
      <w:suppressAutoHyphens/>
      <w:overflowPunct w:val="0"/>
      <w:spacing w:line="480" w:lineRule="atLeast"/>
      <w:ind w:firstLine="720"/>
      <w:jc w:val="both"/>
      <w:textAlignment w:val="baseline"/>
    </w:pPr>
    <w:rPr>
      <w:rFonts w:ascii="Times" w:eastAsia="Times New Roman" w:hAnsi="Times"/>
      <w:color w:val="00000A"/>
      <w:szCs w:val="20"/>
    </w:rPr>
  </w:style>
  <w:style w:type="character" w:styleId="CommentReference">
    <w:name w:val="annotation reference"/>
    <w:basedOn w:val="DefaultParagraphFont"/>
    <w:uiPriority w:val="99"/>
    <w:rsid w:val="00BF04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F04D0"/>
    <w:pPr>
      <w:tabs>
        <w:tab w:val="left" w:pos="720"/>
      </w:tabs>
      <w:suppressAutoHyphens/>
    </w:pPr>
    <w:rPr>
      <w:rFonts w:ascii="Cambria" w:eastAsia="WenQuanYi Micro Hei" w:hAnsi="Cambria" w:cstheme="minorBidi"/>
      <w:color w:val="00000A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04D0"/>
    <w:rPr>
      <w:rFonts w:ascii="Cambria" w:eastAsia="WenQuanYi Micro Hei" w:hAnsi="Cambria" w:cstheme="minorBidi"/>
      <w:color w:val="00000A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F04D0"/>
    <w:rPr>
      <w:i/>
      <w:iCs/>
    </w:rPr>
  </w:style>
  <w:style w:type="character" w:styleId="Hyperlink">
    <w:name w:val="Hyperlink"/>
    <w:basedOn w:val="DefaultParagraphFont"/>
    <w:uiPriority w:val="99"/>
    <w:unhideWhenUsed/>
    <w:rsid w:val="00BF04D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4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4D0"/>
    <w:rPr>
      <w:rFonts w:ascii="Lucida Grande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E85FC4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8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Macintosh Word</Application>
  <DocSecurity>0</DocSecurity>
  <Lines>6</Lines>
  <Paragraphs>1</Paragraphs>
  <ScaleCrop>false</ScaleCrop>
  <Company>UT Austin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n Johnson</dc:creator>
  <cp:keywords/>
  <dc:description/>
  <cp:lastModifiedBy>Arlen Johnson</cp:lastModifiedBy>
  <cp:revision>2</cp:revision>
  <cp:lastPrinted>2014-10-28T23:47:00Z</cp:lastPrinted>
  <dcterms:created xsi:type="dcterms:W3CDTF">2014-11-26T19:39:00Z</dcterms:created>
  <dcterms:modified xsi:type="dcterms:W3CDTF">2014-11-26T19:39:00Z</dcterms:modified>
</cp:coreProperties>
</file>